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. BSE – challenged fish and controls</w:t>
      </w:r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93"/>
        <w:gridCol w:w="1393"/>
        <w:gridCol w:w="1393"/>
        <w:gridCol w:w="1393"/>
        <w:gridCol w:w="1393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 month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s examin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K-resistant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K-resistance (%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trol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SE-challenged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6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.5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.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dividual 4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6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93"/>
        <w:gridCol w:w="1393"/>
        <w:gridCol w:w="1393"/>
        <w:gridCol w:w="1393"/>
        <w:gridCol w:w="1393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 month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s examin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K-resistant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K-resistance (%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trol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SE-challenged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.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dividual 4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.2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93"/>
        <w:gridCol w:w="1393"/>
        <w:gridCol w:w="1393"/>
        <w:gridCol w:w="1393"/>
        <w:gridCol w:w="1393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 month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s examin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K-resistant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K-resistance (%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trol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SE-challenged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.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8.1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.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dividual 4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9.2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1.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93"/>
        <w:gridCol w:w="1393"/>
        <w:gridCol w:w="1393"/>
        <w:gridCol w:w="1393"/>
        <w:gridCol w:w="1393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 month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s examin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K-resistant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K-resistance (%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trol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SE-challenged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3.1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7.1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dividual 4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.8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.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93"/>
        <w:gridCol w:w="1393"/>
        <w:gridCol w:w="1393"/>
        <w:gridCol w:w="1393"/>
        <w:gridCol w:w="1393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 month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s examin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K-resistant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K-resistance (%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trol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SE-challenged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.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8.7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.3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dividual 4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.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93"/>
        <w:gridCol w:w="1393"/>
        <w:gridCol w:w="1393"/>
        <w:gridCol w:w="1393"/>
        <w:gridCol w:w="1393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 month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s examin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K-resistant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K-resistance (%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trol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SE-challenged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.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dividual 4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1.4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93"/>
        <w:gridCol w:w="1393"/>
        <w:gridCol w:w="1393"/>
        <w:gridCol w:w="1393"/>
        <w:gridCol w:w="1393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 month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s examin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K-resistant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K-resistance (%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trol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SE-challenged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5.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2.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.8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dividual 4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3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B. Scrapie – challenged fish and controls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93"/>
        <w:gridCol w:w="1393"/>
        <w:gridCol w:w="1393"/>
        <w:gridCol w:w="1393"/>
        <w:gridCol w:w="1393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 month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s examin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otal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K-resistant aggregates per sect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K-resistance (%)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trol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crapie-challenged fish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ividual 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dividual 4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7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Individual 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2:32:00Z</dcterms:created>
  <dc:creator>Priongroup</dc:creator>
  <dc:description/>
  <cp:keywords/>
  <dc:language>en-US</dc:language>
  <cp:lastModifiedBy>Priongroup</cp:lastModifiedBy>
  <dcterms:modified xsi:type="dcterms:W3CDTF">2009-05-04T14:59:00Z</dcterms:modified>
  <cp:revision>7</cp:revision>
  <dc:subject/>
  <dc:title/>
</cp:coreProperties>
</file>